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964F49" w14:textId="77777777" w:rsidR="00B15571" w:rsidRPr="001549D3" w:rsidRDefault="00B15571" w:rsidP="00B15571">
      <w:pPr>
        <w:pStyle w:val="SupplementaryMaterial"/>
        <w:rPr>
          <w:b w:val="0"/>
        </w:rPr>
      </w:pPr>
      <w:r w:rsidRPr="001549D3">
        <w:t>Supplementary Material</w:t>
      </w:r>
    </w:p>
    <w:p w14:paraId="7D571C06" w14:textId="77777777" w:rsidR="00B15571" w:rsidRDefault="00B15571"/>
    <w:p w14:paraId="1C9C4881" w14:textId="77777777" w:rsidR="00B15571" w:rsidRDefault="00B15571"/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"/>
        <w:gridCol w:w="2879"/>
        <w:gridCol w:w="2025"/>
        <w:gridCol w:w="3791"/>
      </w:tblGrid>
      <w:tr w:rsidR="00675993" w:rsidRPr="00325A92" w14:paraId="52F994D6" w14:textId="77777777" w:rsidTr="00325A92">
        <w:trPr>
          <w:trHeight w:val="320"/>
          <w:jc w:val="center"/>
        </w:trPr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noWrap/>
            <w:textDirection w:val="btLr"/>
            <w:hideMark/>
          </w:tcPr>
          <w:p w14:paraId="452110C8" w14:textId="77777777" w:rsidR="00675993" w:rsidRPr="00325A92" w:rsidRDefault="00675993" w:rsidP="00675993">
            <w:pPr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08DAA24" w14:textId="77777777" w:rsidR="00675993" w:rsidRPr="00325A92" w:rsidRDefault="00675993" w:rsidP="0067599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325A9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Term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5C4E69D" w14:textId="77777777" w:rsidR="00675993" w:rsidRPr="00325A92" w:rsidRDefault="00675993" w:rsidP="0067599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325A9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Adjusted P-value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DD01670" w14:textId="77777777" w:rsidR="00675993" w:rsidRPr="00325A92" w:rsidRDefault="00675993" w:rsidP="0067599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325A9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Genes</w:t>
            </w:r>
          </w:p>
        </w:tc>
      </w:tr>
      <w:tr w:rsidR="00675993" w:rsidRPr="00325A92" w14:paraId="44C9F095" w14:textId="77777777" w:rsidTr="00325A92">
        <w:trPr>
          <w:trHeight w:val="789"/>
          <w:jc w:val="center"/>
        </w:trPr>
        <w:tc>
          <w:tcPr>
            <w:tcW w:w="377" w:type="dxa"/>
            <w:vMerge w:val="restart"/>
            <w:tcBorders>
              <w:top w:val="single" w:sz="4" w:space="0" w:color="000000"/>
            </w:tcBorders>
            <w:noWrap/>
            <w:textDirection w:val="btLr"/>
            <w:hideMark/>
          </w:tcPr>
          <w:p w14:paraId="4BCFC0E4" w14:textId="77777777" w:rsidR="00675993" w:rsidRPr="00325A92" w:rsidRDefault="00675993" w:rsidP="0067599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25A9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CR</w:t>
            </w:r>
          </w:p>
        </w:tc>
        <w:tc>
          <w:tcPr>
            <w:tcW w:w="2879" w:type="dxa"/>
            <w:tcBorders>
              <w:top w:val="single" w:sz="4" w:space="0" w:color="000000"/>
            </w:tcBorders>
            <w:hideMark/>
          </w:tcPr>
          <w:p w14:paraId="7C27BAEC" w14:textId="06BC640A" w:rsidR="00675993" w:rsidRPr="00325A92" w:rsidRDefault="002F3A28" w:rsidP="0055696C">
            <w:pPr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25A92">
              <w:rPr>
                <w:rFonts w:eastAsia="Times New Roman" w:cstheme="minorHAnsi"/>
                <w:color w:val="000000"/>
                <w:kern w:val="0"/>
                <w14:ligatures w14:val="none"/>
              </w:rPr>
              <w:t>Interferon Gamma Response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hideMark/>
          </w:tcPr>
          <w:p w14:paraId="1B3AF69C" w14:textId="53917C28" w:rsidR="00675993" w:rsidRPr="00325A92" w:rsidRDefault="002F3A28" w:rsidP="0055696C">
            <w:pPr>
              <w:jc w:val="center"/>
              <w:rPr>
                <w:rFonts w:cstheme="minorHAnsi"/>
                <w:color w:val="000000"/>
              </w:rPr>
            </w:pPr>
            <w:r w:rsidRPr="00325A92">
              <w:rPr>
                <w:rFonts w:cstheme="minorHAnsi"/>
                <w:color w:val="000000"/>
              </w:rPr>
              <w:t>3,68E-04</w:t>
            </w:r>
          </w:p>
        </w:tc>
        <w:tc>
          <w:tcPr>
            <w:tcW w:w="3791" w:type="dxa"/>
            <w:tcBorders>
              <w:top w:val="single" w:sz="4" w:space="0" w:color="000000"/>
            </w:tcBorders>
            <w:hideMark/>
          </w:tcPr>
          <w:p w14:paraId="4013705A" w14:textId="494245BB" w:rsidR="00675993" w:rsidRPr="00325A92" w:rsidRDefault="002F3A28" w:rsidP="0055696C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325A92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OAS3;ISG15;PTGS2</w:t>
            </w:r>
          </w:p>
        </w:tc>
      </w:tr>
      <w:tr w:rsidR="00675993" w:rsidRPr="00325A92" w14:paraId="46440A40" w14:textId="77777777" w:rsidTr="00325A92">
        <w:trPr>
          <w:trHeight w:val="703"/>
          <w:jc w:val="center"/>
        </w:trPr>
        <w:tc>
          <w:tcPr>
            <w:tcW w:w="377" w:type="dxa"/>
            <w:vMerge/>
            <w:hideMark/>
          </w:tcPr>
          <w:p w14:paraId="121F4D56" w14:textId="77777777" w:rsidR="00675993" w:rsidRPr="00325A92" w:rsidRDefault="00675993" w:rsidP="0067599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79" w:type="dxa"/>
            <w:hideMark/>
          </w:tcPr>
          <w:p w14:paraId="55E6A17A" w14:textId="651D3FBA" w:rsidR="00675993" w:rsidRPr="00325A92" w:rsidRDefault="002F3A28" w:rsidP="0055696C">
            <w:pPr>
              <w:jc w:val="center"/>
              <w:rPr>
                <w:rFonts w:cstheme="minorHAnsi"/>
                <w:color w:val="000000"/>
              </w:rPr>
            </w:pPr>
            <w:r w:rsidRPr="00325A92">
              <w:rPr>
                <w:rFonts w:cstheme="minorHAnsi"/>
                <w:color w:val="000000"/>
              </w:rPr>
              <w:t>Spermatogenesis</w:t>
            </w:r>
          </w:p>
        </w:tc>
        <w:tc>
          <w:tcPr>
            <w:tcW w:w="2025" w:type="dxa"/>
            <w:hideMark/>
          </w:tcPr>
          <w:p w14:paraId="0BCD98DE" w14:textId="202AA92F" w:rsidR="00675993" w:rsidRPr="00325A92" w:rsidRDefault="002F3A28" w:rsidP="0055696C">
            <w:pPr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25A92">
              <w:rPr>
                <w:rFonts w:eastAsia="Times New Roman" w:cstheme="minorHAnsi"/>
                <w:color w:val="000000"/>
                <w:kern w:val="0"/>
                <w14:ligatures w14:val="none"/>
              </w:rPr>
              <w:t>0,005</w:t>
            </w:r>
          </w:p>
        </w:tc>
        <w:tc>
          <w:tcPr>
            <w:tcW w:w="3791" w:type="dxa"/>
            <w:hideMark/>
          </w:tcPr>
          <w:p w14:paraId="696E446D" w14:textId="386E2B7E" w:rsidR="00675993" w:rsidRPr="00325A92" w:rsidRDefault="002F3A28" w:rsidP="0055696C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325A92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ARP2;MTOR</w:t>
            </w:r>
          </w:p>
        </w:tc>
      </w:tr>
      <w:tr w:rsidR="00675993" w:rsidRPr="00325A92" w14:paraId="4A47253A" w14:textId="77777777" w:rsidTr="00325A92">
        <w:trPr>
          <w:trHeight w:val="556"/>
          <w:jc w:val="center"/>
        </w:trPr>
        <w:tc>
          <w:tcPr>
            <w:tcW w:w="377" w:type="dxa"/>
            <w:vMerge/>
            <w:tcBorders>
              <w:bottom w:val="single" w:sz="4" w:space="0" w:color="000000"/>
            </w:tcBorders>
            <w:hideMark/>
          </w:tcPr>
          <w:p w14:paraId="3B4A0E5F" w14:textId="77777777" w:rsidR="00675993" w:rsidRPr="00325A92" w:rsidRDefault="00675993" w:rsidP="0067599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79" w:type="dxa"/>
            <w:tcBorders>
              <w:bottom w:val="single" w:sz="4" w:space="0" w:color="000000"/>
            </w:tcBorders>
            <w:hideMark/>
          </w:tcPr>
          <w:p w14:paraId="2316132D" w14:textId="2E229E22" w:rsidR="00675993" w:rsidRPr="00325A92" w:rsidRDefault="002F3A28" w:rsidP="0055696C">
            <w:pPr>
              <w:jc w:val="center"/>
              <w:rPr>
                <w:rFonts w:cstheme="minorHAnsi"/>
                <w:color w:val="000000"/>
              </w:rPr>
            </w:pPr>
            <w:r w:rsidRPr="00325A92">
              <w:rPr>
                <w:rFonts w:cstheme="minorHAnsi"/>
                <w:color w:val="000000"/>
              </w:rPr>
              <w:t>Interferon Alpha Response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hideMark/>
          </w:tcPr>
          <w:p w14:paraId="20EA75D3" w14:textId="458CA42C" w:rsidR="00675993" w:rsidRPr="00325A92" w:rsidRDefault="0055696C" w:rsidP="0055696C">
            <w:pPr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25A92">
              <w:rPr>
                <w:rFonts w:eastAsia="Times New Roman" w:cstheme="minorHAnsi"/>
                <w:color w:val="000000"/>
                <w:kern w:val="0"/>
                <w14:ligatures w14:val="none"/>
              </w:rPr>
              <w:t>0,06</w:t>
            </w:r>
          </w:p>
        </w:tc>
        <w:tc>
          <w:tcPr>
            <w:tcW w:w="3791" w:type="dxa"/>
            <w:tcBorders>
              <w:bottom w:val="single" w:sz="4" w:space="0" w:color="000000"/>
            </w:tcBorders>
            <w:hideMark/>
          </w:tcPr>
          <w:p w14:paraId="5DB6D646" w14:textId="2877B36C" w:rsidR="00675993" w:rsidRPr="00325A92" w:rsidRDefault="0055696C" w:rsidP="0055696C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325A92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ISG15</w:t>
            </w:r>
          </w:p>
        </w:tc>
      </w:tr>
    </w:tbl>
    <w:p w14:paraId="670D1DB9" w14:textId="77777777" w:rsidR="008D5DCD" w:rsidRDefault="008D5DCD" w:rsidP="008D5DCD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B1FF32B" w14:textId="49EEDA91" w:rsidR="00EB331C" w:rsidRDefault="00EB331C" w:rsidP="008D5DCD">
      <w:pPr>
        <w:spacing w:line="276" w:lineRule="auto"/>
        <w:jc w:val="both"/>
        <w:rPr>
          <w:rFonts w:ascii="Times New Roman" w:hAnsi="Times New Roman" w:cs="Times New Roman"/>
        </w:rPr>
      </w:pPr>
    </w:p>
    <w:p w14:paraId="725A8ED1" w14:textId="3A03536A" w:rsidR="005C192E" w:rsidRPr="00C27B3D" w:rsidRDefault="005C192E" w:rsidP="008D5DCD">
      <w:pPr>
        <w:spacing w:line="276" w:lineRule="auto"/>
        <w:jc w:val="both"/>
        <w:rPr>
          <w:rFonts w:ascii="Times New Roman" w:hAnsi="Times New Roman" w:cs="Times New Roman"/>
        </w:rPr>
      </w:pPr>
      <w:r w:rsidRPr="00C27B3D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E71BDA">
        <w:rPr>
          <w:rFonts w:ascii="Times New Roman" w:hAnsi="Times New Roman" w:cs="Times New Roman"/>
          <w:b/>
          <w:bCs/>
          <w:color w:val="000000" w:themeColor="text1"/>
        </w:rPr>
        <w:t>7</w:t>
      </w:r>
      <w:bookmarkStart w:id="0" w:name="_GoBack"/>
      <w:bookmarkEnd w:id="0"/>
      <w:r w:rsidRPr="00C27B3D">
        <w:rPr>
          <w:rFonts w:ascii="Times New Roman" w:hAnsi="Times New Roman" w:cs="Times New Roman"/>
          <w:b/>
          <w:bCs/>
          <w:color w:val="000000" w:themeColor="text1"/>
        </w:rPr>
        <w:t xml:space="preserve">. Enrichment analysis of DEGs from </w:t>
      </w:r>
      <w:r w:rsidR="002F3A28">
        <w:rPr>
          <w:rFonts w:ascii="Times New Roman" w:hAnsi="Times New Roman" w:cs="Times New Roman"/>
          <w:b/>
          <w:bCs/>
          <w:color w:val="000000" w:themeColor="text1"/>
        </w:rPr>
        <w:t>GSE54460</w:t>
      </w:r>
      <w:r w:rsidRPr="00C27B3D">
        <w:rPr>
          <w:rFonts w:ascii="Times New Roman" w:hAnsi="Times New Roman" w:cs="Times New Roman"/>
          <w:b/>
          <w:bCs/>
          <w:color w:val="000000" w:themeColor="text1"/>
        </w:rPr>
        <w:t xml:space="preserve"> cohort panel. </w:t>
      </w:r>
      <w:r w:rsidRPr="00C27B3D">
        <w:rPr>
          <w:rFonts w:ascii="Times New Roman" w:hAnsi="Times New Roman" w:cs="Times New Roman"/>
          <w:color w:val="000000" w:themeColor="text1"/>
        </w:rPr>
        <w:t xml:space="preserve">List of ORA enriched analysis using </w:t>
      </w:r>
      <w:proofErr w:type="spellStart"/>
      <w:r w:rsidRPr="00C27B3D">
        <w:rPr>
          <w:rFonts w:ascii="Times New Roman" w:hAnsi="Times New Roman" w:cs="Times New Roman"/>
          <w:color w:val="000000" w:themeColor="text1"/>
        </w:rPr>
        <w:t>MSigDB</w:t>
      </w:r>
      <w:proofErr w:type="spellEnd"/>
      <w:r w:rsidRPr="00C27B3D">
        <w:rPr>
          <w:rFonts w:ascii="Times New Roman" w:hAnsi="Times New Roman" w:cs="Times New Roman"/>
          <w:color w:val="000000" w:themeColor="text1"/>
        </w:rPr>
        <w:t xml:space="preserve"> pathways terms from DEGs associated with BCR. The analysis used no biochemical recurrence as a control.</w:t>
      </w:r>
    </w:p>
    <w:sectPr w:rsidR="005C192E" w:rsidRPr="00C27B3D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03F041" w14:textId="77777777" w:rsidR="00815831" w:rsidRDefault="00815831" w:rsidP="00B15571">
      <w:r>
        <w:separator/>
      </w:r>
    </w:p>
  </w:endnote>
  <w:endnote w:type="continuationSeparator" w:id="0">
    <w:p w14:paraId="0A497BB6" w14:textId="77777777" w:rsidR="00815831" w:rsidRDefault="00815831" w:rsidP="00B15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CF332B" w14:textId="77777777" w:rsidR="00815831" w:rsidRDefault="00815831" w:rsidP="00B15571">
      <w:r>
        <w:separator/>
      </w:r>
    </w:p>
  </w:footnote>
  <w:footnote w:type="continuationSeparator" w:id="0">
    <w:p w14:paraId="3615C10F" w14:textId="77777777" w:rsidR="00815831" w:rsidRDefault="00815831" w:rsidP="00B155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822521" w14:textId="65EFE8D5" w:rsidR="00B15571" w:rsidRPr="00B15571" w:rsidRDefault="00B15571" w:rsidP="00B15571">
    <w:pPr>
      <w:pStyle w:val="Header"/>
    </w:pPr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3FC42A37" wp14:editId="63945CF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DCD"/>
    <w:rsid w:val="002F3A28"/>
    <w:rsid w:val="00325A92"/>
    <w:rsid w:val="0055696C"/>
    <w:rsid w:val="005C192E"/>
    <w:rsid w:val="00675993"/>
    <w:rsid w:val="0071617D"/>
    <w:rsid w:val="00815831"/>
    <w:rsid w:val="008D5DCD"/>
    <w:rsid w:val="009E07C6"/>
    <w:rsid w:val="00B15571"/>
    <w:rsid w:val="00C27B3D"/>
    <w:rsid w:val="00E11CCA"/>
    <w:rsid w:val="00E71BDA"/>
    <w:rsid w:val="00EA4077"/>
    <w:rsid w:val="00EA6727"/>
    <w:rsid w:val="00EB331C"/>
    <w:rsid w:val="00F2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2E6CB"/>
  <w15:chartTrackingRefBased/>
  <w15:docId w15:val="{CD3E05E0-6645-0B4E-AE37-25EF3E958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9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155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557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55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5571"/>
    <w:rPr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B1557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1557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557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9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Lautert Dutra</dc:creator>
  <cp:keywords/>
  <dc:description/>
  <cp:lastModifiedBy>Kim Final Deliverables</cp:lastModifiedBy>
  <cp:revision>10</cp:revision>
  <dcterms:created xsi:type="dcterms:W3CDTF">2023-02-18T12:43:00Z</dcterms:created>
  <dcterms:modified xsi:type="dcterms:W3CDTF">2023-10-23T01:46:00Z</dcterms:modified>
</cp:coreProperties>
</file>